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B63" w:rsidRDefault="00C202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="006822BD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able. Secondary analyses of 4 SNPs significantly associated with EH risk in subgroup without CHD subjects </w:t>
      </w:r>
    </w:p>
    <w:tbl>
      <w:tblPr>
        <w:tblW w:w="11660" w:type="dxa"/>
        <w:tblInd w:w="93" w:type="dxa"/>
        <w:tblLayout w:type="fixed"/>
        <w:tblLook w:val="04A0"/>
      </w:tblPr>
      <w:tblGrid>
        <w:gridCol w:w="1820"/>
        <w:gridCol w:w="1760"/>
        <w:gridCol w:w="1760"/>
        <w:gridCol w:w="2302"/>
        <w:gridCol w:w="858"/>
        <w:gridCol w:w="2341"/>
        <w:gridCol w:w="819"/>
      </w:tblGrid>
      <w:tr w:rsidR="00191B63">
        <w:trPr>
          <w:trHeight w:val="402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Ps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ve Model</w:t>
            </w:r>
            <w:r w:rsidR="00A344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1B63" w:rsidRDefault="00A34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  <w:r w:rsidR="00C202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C202BD"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  <w:r w:rsidR="00C202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91B63">
        <w:trPr>
          <w:trHeight w:val="402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91B63" w:rsidRDefault="00191B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91B63" w:rsidRDefault="00191B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91B63" w:rsidRDefault="00191B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  <w:r w:rsidR="00A344D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344D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  <w:r w:rsidR="00A344D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344D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</w:tr>
      <w:tr w:rsidR="00191B63">
        <w:trPr>
          <w:trHeight w:val="40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16854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/185/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/360/17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42(1.13-1.7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02 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6 (1.15–2.39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07 </w:t>
            </w:r>
          </w:p>
        </w:tc>
      </w:tr>
      <w:tr w:rsidR="00191B63">
        <w:trPr>
          <w:trHeight w:val="40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65431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/183/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/354/18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72(0.57-0.9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03 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8 (0.49–0.96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30 </w:t>
            </w:r>
          </w:p>
        </w:tc>
      </w:tr>
      <w:tr w:rsidR="00191B63">
        <w:trPr>
          <w:trHeight w:val="40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38212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/181/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/340/9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6(1.08-1.7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10 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2 (1.17–2.24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04 </w:t>
            </w:r>
          </w:p>
        </w:tc>
      </w:tr>
      <w:tr w:rsidR="00191B63">
        <w:trPr>
          <w:trHeight w:val="402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299936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/178/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/348/11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43(1.14-1.7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02 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67 (1.20–2.33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1B63" w:rsidRDefault="00C20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02 </w:t>
            </w:r>
          </w:p>
        </w:tc>
      </w:tr>
    </w:tbl>
    <w:p w:rsidR="00191B63" w:rsidRDefault="00C202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Wild–type homozygote/heterozygote/variant homozygote. </w:t>
      </w:r>
    </w:p>
    <w:p w:rsidR="00191B63" w:rsidRDefault="00C202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. </w:t>
      </w:r>
      <w:r>
        <w:rPr>
          <w:rFonts w:ascii="Times New Roman" w:hAnsi="Times New Roman" w:cs="Times New Roman"/>
          <w:sz w:val="24"/>
          <w:szCs w:val="24"/>
        </w:rPr>
        <w:t>Additive Model (wild type homozygote vs. heterozygote vs. variant homozygote)</w:t>
      </w:r>
    </w:p>
    <w:p w:rsidR="00191B63" w:rsidRDefault="00C202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344D3">
        <w:rPr>
          <w:rFonts w:ascii="Times New Roman" w:hAnsi="Times New Roman" w:cs="Times New Roman"/>
          <w:sz w:val="24"/>
          <w:szCs w:val="24"/>
        </w:rPr>
        <w:t xml:space="preserve">Recessive </w:t>
      </w:r>
      <w:r w:rsidR="00A344D3">
        <w:rPr>
          <w:rFonts w:ascii="Times New Roman" w:hAnsi="Times New Roman" w:cs="Times New Roman" w:hint="eastAsia"/>
          <w:sz w:val="24"/>
          <w:szCs w:val="24"/>
        </w:rPr>
        <w:t>M</w:t>
      </w:r>
      <w:r w:rsidR="00A344D3">
        <w:rPr>
          <w:rFonts w:ascii="Times New Roman" w:hAnsi="Times New Roman" w:cs="Times New Roman"/>
          <w:sz w:val="24"/>
          <w:szCs w:val="24"/>
        </w:rPr>
        <w:t>odel</w:t>
      </w:r>
      <w:r>
        <w:rPr>
          <w:rFonts w:ascii="Times New Roman" w:hAnsi="Times New Roman" w:cs="Times New Roman"/>
          <w:sz w:val="24"/>
          <w:szCs w:val="24"/>
        </w:rPr>
        <w:t xml:space="preserve"> (wild–type homozygote vs. heterozygote + variant homozygote)</w:t>
      </w:r>
    </w:p>
    <w:p w:rsidR="00191B63" w:rsidRDefault="00C202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d. </w:t>
      </w:r>
      <w:r>
        <w:rPr>
          <w:rFonts w:ascii="Times New Roman" w:hAnsi="Times New Roman" w:cs="Times New Roman"/>
          <w:sz w:val="24"/>
          <w:szCs w:val="24"/>
        </w:rPr>
        <w:t xml:space="preserve">Data were calculated by unconditional logistic regression, adjusted for age, sex, smoking, drinking, BMI, TG, FBG, and family history of EH. </w:t>
      </w:r>
    </w:p>
    <w:p w:rsidR="00191B63" w:rsidRDefault="00191B63"/>
    <w:sectPr w:rsidR="00191B63" w:rsidSect="00191B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0ACF" w:rsidRDefault="00B10ACF" w:rsidP="006822BD">
      <w:r>
        <w:separator/>
      </w:r>
    </w:p>
  </w:endnote>
  <w:endnote w:type="continuationSeparator" w:id="0">
    <w:p w:rsidR="00B10ACF" w:rsidRDefault="00B10ACF" w:rsidP="006822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0ACF" w:rsidRDefault="00B10ACF" w:rsidP="006822BD">
      <w:r>
        <w:separator/>
      </w:r>
    </w:p>
  </w:footnote>
  <w:footnote w:type="continuationSeparator" w:id="0">
    <w:p w:rsidR="00B10ACF" w:rsidRDefault="00B10ACF" w:rsidP="006822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1F1E1B58"/>
    <w:rsid w:val="00191B63"/>
    <w:rsid w:val="00631B8E"/>
    <w:rsid w:val="006822BD"/>
    <w:rsid w:val="009E04E3"/>
    <w:rsid w:val="00A344D3"/>
    <w:rsid w:val="00B10ACF"/>
    <w:rsid w:val="00B55D24"/>
    <w:rsid w:val="00BA7A3C"/>
    <w:rsid w:val="00C202BD"/>
    <w:rsid w:val="1F1E1B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91B6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82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822BD"/>
    <w:rPr>
      <w:kern w:val="2"/>
      <w:sz w:val="18"/>
      <w:szCs w:val="18"/>
    </w:rPr>
  </w:style>
  <w:style w:type="paragraph" w:styleId="a4">
    <w:name w:val="footer"/>
    <w:basedOn w:val="a"/>
    <w:link w:val="Char0"/>
    <w:rsid w:val="00682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822BD"/>
    <w:rPr>
      <w:kern w:val="2"/>
      <w:sz w:val="18"/>
      <w:szCs w:val="18"/>
    </w:rPr>
  </w:style>
  <w:style w:type="paragraph" w:styleId="a5">
    <w:name w:val="Balloon Text"/>
    <w:basedOn w:val="a"/>
    <w:link w:val="Char1"/>
    <w:rsid w:val="00A344D3"/>
    <w:rPr>
      <w:sz w:val="18"/>
      <w:szCs w:val="18"/>
    </w:rPr>
  </w:style>
  <w:style w:type="character" w:customStyle="1" w:styleId="Char1">
    <w:name w:val="批注框文本 Char"/>
    <w:basedOn w:val="a0"/>
    <w:link w:val="a5"/>
    <w:rsid w:val="00A344D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u</dc:creator>
  <cp:lastModifiedBy>xinluobo</cp:lastModifiedBy>
  <cp:revision>4</cp:revision>
  <dcterms:created xsi:type="dcterms:W3CDTF">2016-04-11T03:11:00Z</dcterms:created>
  <dcterms:modified xsi:type="dcterms:W3CDTF">2016-10-25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